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1400"/>
        <w:gridCol w:w="1236"/>
        <w:gridCol w:w="1184"/>
        <w:gridCol w:w="1300"/>
        <w:gridCol w:w="1039"/>
      </w:tblGrid>
      <w:tr w:rsidR="00C27993" w:rsidRPr="004B3486" w14:paraId="21CF00E4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FD9CB" w14:textId="77777777" w:rsidR="00C27993" w:rsidRPr="00AA2780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enotype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315CB" w14:textId="085EA068" w:rsidR="00C27993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BD</w:t>
            </w:r>
          </w:p>
          <w:p w14:paraId="7147C670" w14:textId="77777777" w:rsidR="00C27993" w:rsidRPr="00AA2780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n=17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4B1A5" w14:textId="77777777" w:rsidR="00C27993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C, WGD</w:t>
            </w:r>
          </w:p>
          <w:p w14:paraId="086FE3A2" w14:textId="77777777" w:rsidR="00C27993" w:rsidRPr="00AA2780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n=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77C656A" w14:textId="77777777" w:rsidR="00C27993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DB, EW</w:t>
            </w:r>
          </w:p>
          <w:p w14:paraId="0A4B69C1" w14:textId="77777777" w:rsidR="00C27993" w:rsidRPr="00AA2780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n=18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4C737" w14:textId="77777777" w:rsidR="00C27993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verall</w:t>
            </w:r>
          </w:p>
          <w:p w14:paraId="3FFB4200" w14:textId="77777777" w:rsidR="00C27993" w:rsidRPr="00AA2780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n=47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FDC9C" w14:textId="77777777" w:rsidR="00C27993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value</w:t>
            </w:r>
          </w:p>
          <w:p w14:paraId="525F01A5" w14:textId="77777777" w:rsidR="00C27993" w:rsidRPr="00AA2780" w:rsidRDefault="00C27993" w:rsidP="006D2CFD">
            <w:pP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two-sided)</w:t>
            </w:r>
          </w:p>
        </w:tc>
      </w:tr>
      <w:tr w:rsidR="00390C7A" w:rsidRPr="004B3486" w14:paraId="536E3066" w14:textId="77777777" w:rsidTr="006D2CFD">
        <w:trPr>
          <w:trHeight w:val="415"/>
        </w:trPr>
        <w:tc>
          <w:tcPr>
            <w:tcW w:w="906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FE87" w14:textId="77777777" w:rsidR="00390C7A" w:rsidRPr="00F66F50" w:rsidRDefault="00390C7A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A278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velopment</w:t>
            </w:r>
          </w:p>
        </w:tc>
      </w:tr>
      <w:tr w:rsidR="005D24F7" w:rsidRPr="004B3486" w14:paraId="2354407E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38B1A" w14:textId="77777777" w:rsidR="005D24F7" w:rsidRPr="004B3486" w:rsidRDefault="005D24F7" w:rsidP="006D2CFD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tor delay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3C3A50" w14:textId="77777777" w:rsidR="005D24F7" w:rsidRPr="00F66F50" w:rsidRDefault="005D24F7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/17 (10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5EF0B" w14:textId="77777777" w:rsidR="005D24F7" w:rsidRPr="00F66F50" w:rsidRDefault="005D24F7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/12 (83.3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3006CFB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/18 (77.8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1E047" w14:textId="77777777" w:rsidR="005D24F7" w:rsidRPr="00F66F50" w:rsidRDefault="005D24F7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/47 (87.2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E5F0D1" w14:textId="7B01FA98" w:rsidR="005D24F7" w:rsidRPr="00F66F50" w:rsidRDefault="005D24F7" w:rsidP="006D2CFD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5D24F7" w:rsidRPr="004B3486" w14:paraId="5A8427D8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3AEEF2" w14:textId="77777777" w:rsidR="005D24F7" w:rsidRPr="004B3486" w:rsidRDefault="005D24F7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ech delay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DBD90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/16 (10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E1CB3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/12 (91.7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EFBB45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/18 (94.4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F02168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/46 (95.7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E565F" w14:textId="208D0CE8" w:rsidR="005D24F7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</w:p>
        </w:tc>
      </w:tr>
      <w:tr w:rsidR="00C27993" w:rsidRPr="004B3486" w14:paraId="0973A278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F95F30" w14:textId="77777777" w:rsidR="00C27993" w:rsidRPr="0066292E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highlight w:val="green"/>
                <w:lang w:eastAsia="de-DE"/>
                <w14:ligatures w14:val="none"/>
              </w:rPr>
            </w:pPr>
            <w:r w:rsidRPr="005E4E54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Nonverba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C5867B" w14:textId="011F2F79" w:rsidR="00C27993" w:rsidRPr="00F66F50" w:rsidRDefault="00A008FF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C518EB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/</w:t>
            </w:r>
            <w:r w:rsidR="00464170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 (8.3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B59A8FF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/17 (0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B4E5E7" w14:textId="4B7FD90F" w:rsidR="00C27993" w:rsidRPr="00F66F50" w:rsidRDefault="00A008FF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E48949" w14:textId="3AC47DAE" w:rsidR="00C27993" w:rsidRPr="00F66F50" w:rsidRDefault="00455CDD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="00A008F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C27993" w:rsidRPr="004B3486" w14:paraId="2C2E823B" w14:textId="77777777" w:rsidTr="006D2CFD">
        <w:trPr>
          <w:trHeight w:val="415"/>
        </w:trPr>
        <w:tc>
          <w:tcPr>
            <w:tcW w:w="906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2C8D1E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rology</w:t>
            </w:r>
          </w:p>
        </w:tc>
      </w:tr>
      <w:tr w:rsidR="00C27993" w:rsidRPr="004B3486" w14:paraId="4A8EA1D4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46CC1B" w14:textId="77777777" w:rsidR="00C27993" w:rsidRPr="004B3486" w:rsidRDefault="00C27993" w:rsidP="006D2CFD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izure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10E3E7" w14:textId="77777777" w:rsidR="00C27993" w:rsidRPr="00F66F50" w:rsidRDefault="00C27993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6/15 (4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03E251" w14:textId="17BDA259" w:rsidR="00C27993" w:rsidRPr="006D2CFD" w:rsidRDefault="006D2CFD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D2CF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/11 (45.5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0E2F9D" w14:textId="03E9686A" w:rsidR="00C27993" w:rsidRPr="006D2CFD" w:rsidRDefault="006D2CFD" w:rsidP="006D2CF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D2CF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/17 (23.5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59357" w14:textId="77777777" w:rsidR="00C27993" w:rsidRPr="006D2CFD" w:rsidRDefault="00C27993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D2CF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/43 (34.9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273BB" w14:textId="3C3B570C" w:rsidR="00C27993" w:rsidRPr="00F66F50" w:rsidRDefault="006D2CFD" w:rsidP="006D2CF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432</w:t>
            </w:r>
          </w:p>
        </w:tc>
      </w:tr>
      <w:tr w:rsidR="00C27993" w:rsidRPr="004B3486" w14:paraId="3C1060B9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E31423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fantile spasm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85F8E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/15 (46.7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68016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/11 (9.1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2C99FD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/15 (0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1C827D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/41 (19.5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C6A764" w14:textId="2F38C1AE" w:rsidR="00C27993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27993" w:rsidRPr="004B3486" w14:paraId="62238F3A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5B784A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wallowing issue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229BFA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/15 (4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C6B1A4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/12 (41.7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99C907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/17 (41.2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C1F353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/44 (40.9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A09291" w14:textId="6D88B090" w:rsidR="00C27993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2C63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000</w:t>
            </w:r>
          </w:p>
        </w:tc>
      </w:tr>
      <w:tr w:rsidR="00C27993" w:rsidRPr="004B3486" w14:paraId="7A491DFE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3A9A03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ypotonia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3314D2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/16 (87.5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B28AD0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/12 (75.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E843530" w14:textId="77777777" w:rsidR="00C27993" w:rsidRPr="00F66F50" w:rsidRDefault="00464170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/18 (88.9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F9544B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/46 (84.8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23A3A1" w14:textId="2441CDD4" w:rsidR="00C27993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C27993" w:rsidRPr="004B3486" w14:paraId="316C9409" w14:textId="77777777" w:rsidTr="006D2CFD">
        <w:trPr>
          <w:trHeight w:val="415"/>
        </w:trPr>
        <w:tc>
          <w:tcPr>
            <w:tcW w:w="906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10968D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phthalmology</w:t>
            </w:r>
          </w:p>
        </w:tc>
      </w:tr>
      <w:tr w:rsidR="005D24F7" w:rsidRPr="004B3486" w14:paraId="073D381D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77FDEE" w14:textId="77777777" w:rsidR="005D24F7" w:rsidRPr="004B3486" w:rsidRDefault="005D24F7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V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55313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/10 (8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0E1E9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/8 (50.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C7719A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/8 (37.5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DDF22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/26 (57.7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461269" w14:textId="18E3AAF6" w:rsidR="005D24F7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213</w:t>
            </w:r>
          </w:p>
        </w:tc>
      </w:tr>
      <w:tr w:rsidR="005D24F7" w:rsidRPr="004B3486" w14:paraId="128A1252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9E6E93" w14:textId="77777777" w:rsidR="005D24F7" w:rsidRPr="004B3486" w:rsidRDefault="005D24F7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ptic atrophy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04E687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/15 (86.7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C9CD1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/9 (77.8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E8B440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/12 (83.3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57C92D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/36 (83.3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CD9997" w14:textId="5881DD39" w:rsidR="005D24F7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D24F7" w:rsidRPr="004B3486" w14:paraId="18400952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ED8CCF" w14:textId="77777777" w:rsidR="005D24F7" w:rsidRPr="004B3486" w:rsidRDefault="005D24F7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ptic hypoplasia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3FC3CF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/11 (54.5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47912C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/10 (80.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6992EEF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/7 (42.9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AA5A85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/28 (60.7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5F7608" w14:textId="3C174682" w:rsidR="005D24F7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D24F7" w:rsidRPr="004B3486" w14:paraId="232FB8DB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23E5E" w14:textId="77777777" w:rsidR="005D24F7" w:rsidRPr="004B3486" w:rsidRDefault="005D24F7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abismu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0F831A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/15 (86.7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2545F3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/12 (66.7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F95C62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/17 (76.5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5A0507" w14:textId="77777777" w:rsidR="005D24F7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/44 (77.3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FA6D3" w14:textId="63E77E82" w:rsidR="005D24F7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C27993" w:rsidRPr="004B3486" w14:paraId="150AB768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D378FB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ystagmu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D523B3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/16 (81.3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C7873D" w14:textId="77777777" w:rsidR="00C27993" w:rsidRPr="00F66F50" w:rsidRDefault="0039178A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/12 (83.3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B9BD047" w14:textId="77777777" w:rsidR="00C27993" w:rsidRPr="00F66F50" w:rsidRDefault="0039178A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/17 (82.4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21892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/45 (82.2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C595A4" w14:textId="6563AD27" w:rsidR="00C27993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2C63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000</w:t>
            </w:r>
          </w:p>
        </w:tc>
      </w:tr>
      <w:tr w:rsidR="00C27993" w:rsidRPr="004B3486" w14:paraId="10BF5E20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2AC9CD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acrima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8CA015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/13 (38.5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E5FA9A" w14:textId="77777777" w:rsidR="00C27993" w:rsidRPr="00F66F50" w:rsidRDefault="0039178A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/11 (54.5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1CBCFE5" w14:textId="77777777" w:rsidR="00C27993" w:rsidRPr="00F66F50" w:rsidRDefault="0039178A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/11 (27.3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357E3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/35 (40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F7530" w14:textId="32019DC8" w:rsidR="00C27993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C27993" w:rsidRPr="004B3486" w14:paraId="19544EF9" w14:textId="77777777" w:rsidTr="006D2CFD">
        <w:trPr>
          <w:trHeight w:val="415"/>
        </w:trPr>
        <w:tc>
          <w:tcPr>
            <w:tcW w:w="906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8AA122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udiology</w:t>
            </w:r>
          </w:p>
        </w:tc>
      </w:tr>
      <w:tr w:rsidR="00C27993" w:rsidRPr="007D374D" w14:paraId="44F50D2D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667415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earing deficit in audiologic evaluation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02A5D" w14:textId="77777777" w:rsidR="00C27993" w:rsidRPr="0058475B" w:rsidRDefault="00BB256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3/11 (27.3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5F85E" w14:textId="1E410CA5" w:rsidR="00C27993" w:rsidRPr="0058475B" w:rsidRDefault="00BB256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3/</w:t>
            </w:r>
            <w:r w:rsidR="0058475B"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9</w:t>
            </w: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</w:t>
            </w:r>
            <w:r w:rsidR="0058475B"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33</w:t>
            </w: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  <w:r w:rsidR="0058475B"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3</w:t>
            </w: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B760C09" w14:textId="77777777" w:rsidR="00BB2567" w:rsidRPr="0058475B" w:rsidRDefault="00BB256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20"/>
                <w:szCs w:val="18"/>
                <w:lang w:eastAsia="de-DE"/>
                <w14:ligatures w14:val="none"/>
              </w:rPr>
            </w:pPr>
          </w:p>
          <w:p w14:paraId="3AB87F99" w14:textId="28639657" w:rsidR="00BB2567" w:rsidRPr="0058475B" w:rsidRDefault="00BB2567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/</w:t>
            </w:r>
            <w:r w:rsidR="0058475B"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58475B"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="0058475B"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3F19D" w14:textId="3DE4AD0F" w:rsidR="00C27993" w:rsidRPr="0058475B" w:rsidRDefault="00BB256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9/2</w:t>
            </w:r>
            <w:r w:rsidR="0058475B"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9</w:t>
            </w: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3</w:t>
            </w:r>
            <w:r w:rsidR="0058475B"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1</w:t>
            </w: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.0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8F67D" w14:textId="77777777" w:rsidR="00C27993" w:rsidRPr="0058475B" w:rsidRDefault="00BB256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1.000</w:t>
            </w:r>
          </w:p>
        </w:tc>
      </w:tr>
      <w:tr w:rsidR="00C27993" w:rsidRPr="004B3486" w14:paraId="5A91E2CF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7432E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aring aid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8E84C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/13 (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46201" w14:textId="77777777" w:rsidR="00C27993" w:rsidRPr="00F66F50" w:rsidRDefault="005524DF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/11 (9.1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790BB9E" w14:textId="77777777" w:rsidR="00C27993" w:rsidRPr="00F66F50" w:rsidRDefault="005524DF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/15 (6.7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7A94F6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/39 (5.1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B15EE3" w14:textId="20B2DA77" w:rsidR="00C27993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C27993" w:rsidRPr="004B3486" w14:paraId="6EE69EFD" w14:textId="77777777" w:rsidTr="006D2CFD">
        <w:trPr>
          <w:trHeight w:val="415"/>
        </w:trPr>
        <w:tc>
          <w:tcPr>
            <w:tcW w:w="906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9B70FD1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havior</w:t>
            </w:r>
          </w:p>
        </w:tc>
      </w:tr>
      <w:tr w:rsidR="00C27993" w:rsidRPr="004B3486" w14:paraId="0D6EF93D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6E367D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utistic feature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2D2683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/13 (61.5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2B45E8" w14:textId="77777777" w:rsidR="00C27993" w:rsidRPr="00F66F50" w:rsidRDefault="005524DF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/10 (60.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25B8B7" w14:textId="77777777" w:rsidR="00C27993" w:rsidRPr="00F66F50" w:rsidRDefault="005524DF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/15 (66.7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2BF961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/38 (63.2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AE139" w14:textId="50FEE807" w:rsidR="00C27993" w:rsidRPr="00F66F50" w:rsidRDefault="005D24F7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2C63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000</w:t>
            </w:r>
          </w:p>
        </w:tc>
      </w:tr>
      <w:tr w:rsidR="00C27993" w:rsidRPr="00816873" w14:paraId="5EB52883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C4F1B" w14:textId="77777777" w:rsidR="00C27993" w:rsidRPr="0058475B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ets diagnostic criteria for ASD (formal testing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53B69E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5/6 (83.3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91B652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2/2 (10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80C496B" w14:textId="77777777" w:rsidR="004512EB" w:rsidRPr="0058475B" w:rsidRDefault="004512EB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  <w:p w14:paraId="0A6981B7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/5 (60.0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A1F5EB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10/13 (76.9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63E0D5" w14:textId="178A9F4A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0.5</w:t>
            </w:r>
            <w:r w:rsidR="0058475B"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28</w:t>
            </w:r>
          </w:p>
        </w:tc>
      </w:tr>
      <w:tr w:rsidR="00C27993" w:rsidRPr="000F4590" w14:paraId="7FFA3B9D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E02153" w14:textId="77777777" w:rsidR="00C27993" w:rsidRPr="000F4590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459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DHD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B5108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/15 (6.7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107E9E" w14:textId="77777777" w:rsidR="00C27993" w:rsidRPr="00F66F50" w:rsidRDefault="005524DF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2/9 (22.2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AD63DA6" w14:textId="77777777" w:rsidR="00C27993" w:rsidRPr="00F66F50" w:rsidRDefault="005524DF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6/16 (37.5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809BC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9/40 (22.5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A3183" w14:textId="44CB9C35" w:rsidR="00C27993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27993" w:rsidRPr="000F4590" w14:paraId="1FD9E604" w14:textId="77777777" w:rsidTr="006D2CFD">
        <w:trPr>
          <w:trHeight w:val="415"/>
        </w:trPr>
        <w:tc>
          <w:tcPr>
            <w:tcW w:w="906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CDEBBF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Other</w:t>
            </w:r>
          </w:p>
        </w:tc>
      </w:tr>
      <w:tr w:rsidR="00C27993" w:rsidRPr="004B3486" w14:paraId="392F64F1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B82BE7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instream school with resource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7927D7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/12 (41.7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A44BE" w14:textId="77777777" w:rsidR="00C27993" w:rsidRPr="00F66F50" w:rsidRDefault="009A3C5C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/9 (55.6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2BD423" w14:textId="77777777" w:rsidR="00C27993" w:rsidRPr="00F66F50" w:rsidRDefault="009A3C5C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/14 (71.4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761583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/35 (57.1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24286B" w14:textId="32CE57F6" w:rsidR="00C27993" w:rsidRPr="00F66F50" w:rsidRDefault="005D24F7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C27993" w:rsidRPr="00816873" w14:paraId="1A0B1542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043BF" w14:textId="77777777" w:rsidR="00C27993" w:rsidRPr="0058475B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in corpus callosum (brain MRI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3DA31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8/10 (80.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6618A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4/7 (57.1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758DFDF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/11 (36.4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9147B4" w14:textId="77777777" w:rsidR="00C27993" w:rsidRPr="0058475B" w:rsidRDefault="004512EB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16/28 (57.1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788820" w14:textId="77777777" w:rsidR="00C27993" w:rsidRPr="0058475B" w:rsidRDefault="00AA7D0A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8475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0.151</w:t>
            </w:r>
          </w:p>
        </w:tc>
      </w:tr>
      <w:tr w:rsidR="00C27993" w:rsidRPr="004B3486" w14:paraId="1D24AB10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3B5274" w14:textId="77777777" w:rsidR="00C27993" w:rsidRPr="004B3486" w:rsidRDefault="00C27993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eding difficulties (infancy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D6FEF0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/16 (62.5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FF0C02" w14:textId="77777777" w:rsidR="00C27993" w:rsidRPr="00F66F50" w:rsidRDefault="009A3C5C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/12 (50.0%</w:t>
            </w:r>
            <w:r w:rsidR="00C27993"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97CAC3A" w14:textId="77777777" w:rsidR="00C27993" w:rsidRPr="00F66F50" w:rsidRDefault="009A3C5C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/17 (52.9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7FE84" w14:textId="77777777" w:rsidR="00C27993" w:rsidRPr="00F66F50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/45 (55.6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1BF8CE" w14:textId="18C72817" w:rsidR="00C27993" w:rsidRPr="00F66F50" w:rsidRDefault="009605F9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27993" w:rsidRPr="004B3486" w14:paraId="751D9732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C34F71" w14:textId="2091B491" w:rsidR="00C27993" w:rsidRPr="005E4E54" w:rsidRDefault="008B499A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E4E54">
              <w:rPr>
                <w:rFonts w:ascii="Arial" w:hAnsi="Arial" w:cs="Arial"/>
                <w:color w:val="000000"/>
                <w:sz w:val="18"/>
                <w:szCs w:val="18"/>
              </w:rPr>
              <w:t>Eating difficulties (</w:t>
            </w:r>
            <w:r w:rsidRPr="005E4E54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 xml:space="preserve">≥ </w:t>
            </w:r>
            <w:r w:rsidRPr="005E4E54">
              <w:rPr>
                <w:rFonts w:ascii="Arial" w:hAnsi="Arial" w:cs="Arial"/>
                <w:color w:val="000000"/>
                <w:sz w:val="18"/>
                <w:szCs w:val="18"/>
              </w:rPr>
              <w:t>11y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CB7898" w14:textId="77777777" w:rsidR="00C27993" w:rsidRPr="008B499A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/5 (4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DE3131" w14:textId="3BBE967E" w:rsidR="00C27993" w:rsidRPr="008B499A" w:rsidRDefault="009A3C5C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/</w:t>
            </w:r>
            <w:r w:rsidR="008B499A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8B499A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</w:t>
            </w: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 w:rsidR="00C27993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011F3B3" w14:textId="0DECD76A" w:rsidR="00C27993" w:rsidRPr="00340B87" w:rsidRDefault="009A3C5C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/</w:t>
            </w:r>
            <w:r w:rsidR="008B499A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8B499A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1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BEFE22" w14:textId="75431A58" w:rsidR="00C27993" w:rsidRPr="008B499A" w:rsidRDefault="00C27993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/</w:t>
            </w:r>
            <w:r w:rsidR="008B499A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8B499A"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5</w:t>
            </w: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82B9A" w14:textId="100D0537" w:rsidR="00C27993" w:rsidRPr="008B499A" w:rsidRDefault="009605F9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499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 w:rsidRPr="008B499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B499A" w:rsidRPr="008B499A">
              <w:rPr>
                <w:rFonts w:ascii="Arial" w:hAnsi="Arial" w:cs="Arial"/>
                <w:color w:val="000000"/>
                <w:sz w:val="18"/>
                <w:szCs w:val="18"/>
              </w:rPr>
              <w:t>445</w:t>
            </w:r>
          </w:p>
        </w:tc>
      </w:tr>
      <w:tr w:rsidR="009605F9" w:rsidRPr="004B3486" w14:paraId="218131E0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3E5AB8" w14:textId="0ADBFD24" w:rsidR="009605F9" w:rsidRPr="005E4E54" w:rsidRDefault="008B499A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E4E54">
              <w:rPr>
                <w:rFonts w:ascii="Arial" w:hAnsi="Arial" w:cs="Arial"/>
                <w:color w:val="000000"/>
                <w:sz w:val="18"/>
                <w:szCs w:val="18"/>
              </w:rPr>
              <w:t>Good longterm memory (</w:t>
            </w:r>
            <w:r w:rsidRPr="005E4E54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 xml:space="preserve">≥ </w:t>
            </w:r>
            <w:r w:rsidRPr="005E4E54">
              <w:rPr>
                <w:rFonts w:ascii="Arial" w:hAnsi="Arial" w:cs="Arial"/>
                <w:color w:val="000000"/>
                <w:sz w:val="18"/>
                <w:szCs w:val="18"/>
              </w:rPr>
              <w:t>3y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AFA91" w14:textId="77777777" w:rsidR="009605F9" w:rsidRPr="00340B87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8B49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/10 (8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B6F94" w14:textId="018EDB7B" w:rsidR="009605F9" w:rsidRPr="00340B87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/10 (9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E5477F9" w14:textId="37162673" w:rsidR="009605F9" w:rsidRPr="00EF1503" w:rsidRDefault="009605F9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/1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B8B5D" w14:textId="37CB3762" w:rsidR="009605F9" w:rsidRPr="00EF1503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/3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4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6E24A9" w14:textId="7AD02B26" w:rsidR="009605F9" w:rsidRPr="00EF1503" w:rsidRDefault="009605F9" w:rsidP="006D2CFD">
            <w:pPr>
              <w:spacing w:before="240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F15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 w:rsidRPr="00EF150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F1503" w:rsidRPr="00EF1503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8B499A" w:rsidRPr="004B3486" w14:paraId="1B1E9218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6326FA" w14:textId="3760ACC6" w:rsidR="008B499A" w:rsidRPr="005E4E54" w:rsidRDefault="008B499A" w:rsidP="008B499A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E4E54">
              <w:rPr>
                <w:rFonts w:ascii="Arial" w:hAnsi="Arial" w:cs="Arial"/>
                <w:color w:val="000000"/>
                <w:sz w:val="18"/>
                <w:szCs w:val="18"/>
              </w:rPr>
              <w:t>High pain tolerance (</w:t>
            </w:r>
            <w:r w:rsidRPr="005E4E54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 xml:space="preserve">≥ </w:t>
            </w:r>
            <w:r w:rsidRPr="005E4E54">
              <w:rPr>
                <w:rFonts w:ascii="Arial" w:hAnsi="Arial" w:cs="Arial"/>
                <w:color w:val="000000"/>
                <w:sz w:val="18"/>
                <w:szCs w:val="18"/>
              </w:rPr>
              <w:t>3y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DB4566" w14:textId="7EF2E549" w:rsidR="008B499A" w:rsidRPr="00EF1503" w:rsidRDefault="008B499A" w:rsidP="008B499A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1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9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022834" w14:textId="77777777" w:rsidR="008B499A" w:rsidRPr="00EF1503" w:rsidRDefault="008B499A" w:rsidP="008B499A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/12 (91.7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2CD3E0B" w14:textId="5AA72293" w:rsidR="008B499A" w:rsidRPr="00EF1503" w:rsidRDefault="008B499A" w:rsidP="008B499A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1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="00EF1503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2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D1D5BB" w14:textId="64C7DCD8" w:rsidR="008B499A" w:rsidRPr="00EF1503" w:rsidRDefault="00EF1503" w:rsidP="008B499A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  <w:r w:rsidR="008B499A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4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8B499A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1</w:t>
            </w:r>
            <w:r w:rsidR="008B499A" w:rsidRPr="00EF15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14772" w14:textId="3B122C1C" w:rsidR="008B499A" w:rsidRPr="00EF1503" w:rsidRDefault="008B499A" w:rsidP="008B499A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150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F1503" w:rsidRPr="00EF1503">
              <w:rPr>
                <w:rFonts w:ascii="Arial" w:hAnsi="Arial" w:cs="Arial"/>
                <w:color w:val="000000"/>
                <w:sz w:val="18"/>
                <w:szCs w:val="18"/>
              </w:rPr>
              <w:t>603</w:t>
            </w:r>
          </w:p>
        </w:tc>
      </w:tr>
      <w:tr w:rsidR="009605F9" w:rsidRPr="004B3486" w14:paraId="763E4C52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D7669A" w14:textId="77777777" w:rsidR="009605F9" w:rsidRPr="004B3486" w:rsidRDefault="009605F9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uch sensitivity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881184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/13 (76.9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4BA44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/10 (60.0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13A76DA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/18 (50.0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EE7337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/41 (61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C70602" w14:textId="222B4D57" w:rsidR="009605F9" w:rsidRPr="00F66F50" w:rsidRDefault="009605F9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9605F9" w:rsidRPr="004B3486" w14:paraId="782FF8A6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2DE93" w14:textId="77777777" w:rsidR="009605F9" w:rsidRPr="004B3486" w:rsidRDefault="009605F9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leep difficulties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17FC0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/16 (5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2EB420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/12 (41.7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6C1257C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/17 (47.1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C7FB9C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/45 (46.7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0C6948" w14:textId="3A5CC0D6" w:rsidR="009605F9" w:rsidRPr="00F66F50" w:rsidRDefault="009605F9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605F9" w:rsidRPr="004B3486" w14:paraId="09CEF98F" w14:textId="77777777" w:rsidTr="006D2CFD">
        <w:trPr>
          <w:trHeight w:val="415"/>
        </w:trPr>
        <w:tc>
          <w:tcPr>
            <w:tcW w:w="2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2DE21" w14:textId="77777777" w:rsidR="009605F9" w:rsidRPr="004B3486" w:rsidRDefault="009605F9" w:rsidP="006D2CFD">
            <w:pPr>
              <w:spacing w:before="240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34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ve of music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F0927F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/16 (100%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30EB4D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/12 (91.7%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9BFC8A7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/18 (83.3%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1AD25" w14:textId="77777777" w:rsidR="009605F9" w:rsidRPr="00F66F50" w:rsidRDefault="009605F9" w:rsidP="006D2CFD">
            <w:pPr>
              <w:spacing w:before="240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66F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/46 (91.3%)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C55A8" w14:textId="08602071" w:rsidR="009605F9" w:rsidRPr="00F66F50" w:rsidRDefault="009605F9" w:rsidP="006D2CFD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6F5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C639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</w:tbl>
    <w:p w14:paraId="6448893C" w14:textId="77777777" w:rsidR="00516A5A" w:rsidRDefault="00516A5A"/>
    <w:p w14:paraId="24352641" w14:textId="7DFAE337" w:rsidR="001E52EB" w:rsidRPr="001E52EB" w:rsidRDefault="001E52EB">
      <w:pPr>
        <w:rPr>
          <w:rFonts w:ascii="Arial" w:hAnsi="Arial" w:cs="Arial"/>
          <w:sz w:val="22"/>
          <w:szCs w:val="22"/>
          <w:lang w:val="en-US"/>
        </w:rPr>
      </w:pPr>
      <w:r w:rsidRPr="001E52EB">
        <w:rPr>
          <w:rFonts w:ascii="Arial" w:hAnsi="Arial" w:cs="Arial"/>
          <w:sz w:val="22"/>
          <w:szCs w:val="22"/>
          <w:lang w:val="en-US"/>
        </w:rPr>
        <w:t xml:space="preserve">Table S2. </w:t>
      </w:r>
      <w:r w:rsidRPr="001E52EB">
        <w:rPr>
          <w:rFonts w:ascii="Arial" w:eastAsia="Times New Roman" w:hAnsi="Arial" w:cs="Arial"/>
          <w:sz w:val="22"/>
          <w:szCs w:val="22"/>
          <w:lang w:val="en-GB"/>
        </w:rPr>
        <w:t xml:space="preserve">Clinical features overall and compared between </w:t>
      </w:r>
      <w:r>
        <w:rPr>
          <w:rFonts w:ascii="Arial" w:eastAsia="Times New Roman" w:hAnsi="Arial" w:cs="Arial"/>
          <w:sz w:val="22"/>
          <w:szCs w:val="22"/>
          <w:lang w:val="en-GB"/>
        </w:rPr>
        <w:t xml:space="preserve">the </w:t>
      </w:r>
      <w:r w:rsidRPr="001E52EB">
        <w:rPr>
          <w:rFonts w:ascii="Arial" w:eastAsia="Times New Roman" w:hAnsi="Arial" w:cs="Arial"/>
          <w:sz w:val="22"/>
          <w:szCs w:val="22"/>
          <w:lang w:val="en-GB"/>
        </w:rPr>
        <w:t>three genotypic groups (</w:t>
      </w:r>
      <w:r w:rsidRPr="001E52EB">
        <w:rPr>
          <w:rFonts w:ascii="Arial" w:hAnsi="Arial" w:cs="Arial"/>
          <w:sz w:val="22"/>
          <w:szCs w:val="22"/>
          <w:lang w:val="en-US"/>
        </w:rPr>
        <w:t>DBD = DNA-binding domain, TIC = Translation-initiation codon, WGD = Whole Gene Deletion, LBD = ligand-binding domain, EW = elsewhere).</w:t>
      </w:r>
    </w:p>
    <w:sectPr w:rsidR="001E52EB" w:rsidRPr="001E52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993"/>
    <w:rsid w:val="000F4C35"/>
    <w:rsid w:val="001305B2"/>
    <w:rsid w:val="00150E92"/>
    <w:rsid w:val="001E52EB"/>
    <w:rsid w:val="002C0039"/>
    <w:rsid w:val="002C639E"/>
    <w:rsid w:val="00307A74"/>
    <w:rsid w:val="00323324"/>
    <w:rsid w:val="0033459B"/>
    <w:rsid w:val="00340B87"/>
    <w:rsid w:val="00390C7A"/>
    <w:rsid w:val="0039178A"/>
    <w:rsid w:val="003924D9"/>
    <w:rsid w:val="003B7BC6"/>
    <w:rsid w:val="004512EB"/>
    <w:rsid w:val="00455CDD"/>
    <w:rsid w:val="00464170"/>
    <w:rsid w:val="004A4E2B"/>
    <w:rsid w:val="00516A5A"/>
    <w:rsid w:val="005524DF"/>
    <w:rsid w:val="0058475B"/>
    <w:rsid w:val="005D24F7"/>
    <w:rsid w:val="005E4E54"/>
    <w:rsid w:val="0066292E"/>
    <w:rsid w:val="006D2CFD"/>
    <w:rsid w:val="00800DB0"/>
    <w:rsid w:val="00816873"/>
    <w:rsid w:val="00896454"/>
    <w:rsid w:val="008B499A"/>
    <w:rsid w:val="008E338C"/>
    <w:rsid w:val="009605F9"/>
    <w:rsid w:val="009A3C5C"/>
    <w:rsid w:val="009A4F61"/>
    <w:rsid w:val="00A008FF"/>
    <w:rsid w:val="00AA7D0A"/>
    <w:rsid w:val="00AB22D0"/>
    <w:rsid w:val="00BB2567"/>
    <w:rsid w:val="00BF1B21"/>
    <w:rsid w:val="00C27993"/>
    <w:rsid w:val="00E738AD"/>
    <w:rsid w:val="00EF1503"/>
    <w:rsid w:val="00EF71C0"/>
    <w:rsid w:val="00F6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D300B"/>
  <w15:chartTrackingRefBased/>
  <w15:docId w15:val="{ED3B2CB4-CDEA-4858-9948-AE16E842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7993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098</Characters>
  <Application>Microsoft Office Word</Application>
  <DocSecurity>0</DocSecurity>
  <Lines>83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, Ilia</dc:creator>
  <cp:keywords/>
  <dc:description/>
  <cp:lastModifiedBy>Ilia Katharina</cp:lastModifiedBy>
  <cp:revision>9</cp:revision>
  <dcterms:created xsi:type="dcterms:W3CDTF">2024-11-24T14:47:00Z</dcterms:created>
  <dcterms:modified xsi:type="dcterms:W3CDTF">2025-02-02T15:44:00Z</dcterms:modified>
</cp:coreProperties>
</file>